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71A7" w:rsidRPr="00730CF5" w:rsidRDefault="00A571A7" w:rsidP="00A571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g</w:t>
      </w:r>
      <w:r w:rsidRPr="00730CF5">
        <w:rPr>
          <w:rFonts w:ascii="Times New Roman" w:hAnsi="Times New Roman" w:cs="Times New Roman"/>
          <w:b/>
          <w:sz w:val="24"/>
          <w:szCs w:val="24"/>
        </w:rPr>
        <w:t>.</w:t>
      </w:r>
      <w:r w:rsidRPr="00730CF5">
        <w:rPr>
          <w:rFonts w:ascii="Times New Roman" w:hAnsi="Times New Roman" w:cs="Times New Roman"/>
          <w:sz w:val="24"/>
          <w:szCs w:val="24"/>
        </w:rPr>
        <w:t xml:space="preserve"> Early life activation of AHR does not increase DC death in lung or MLN</w:t>
      </w:r>
    </w:p>
    <w:p w:rsidR="00A571A7" w:rsidRPr="00A571A7" w:rsidRDefault="00A571A7" w:rsidP="00A571A7">
      <w:pPr>
        <w:spacing w:line="480" w:lineRule="auto"/>
        <w:jc w:val="center"/>
        <w:rPr>
          <w:rFonts w:ascii="Times New Roman" w:hAnsi="Times New Roman" w:cs="Times New Roman"/>
        </w:rPr>
        <w:sectPr w:rsidR="00A571A7" w:rsidRPr="00A571A7" w:rsidSect="00053C3B">
          <w:headerReference w:type="default" r:id="rId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5A2B0E" wp14:editId="73329538">
            <wp:extent cx="4496435" cy="3322320"/>
            <wp:effectExtent l="0" t="0" r="0" b="5080"/>
            <wp:docPr id="5" name="Picture 5" descr="Supplemental%20Figure%202_MLN%20DC%20Apoptosis_v5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l%20Figure%202_MLN%20DC%20Apoptosis_v5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435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571A7" w:rsidRDefault="00A571A7"/>
    <w:sectPr w:rsidR="00A57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3C3B" w:rsidRDefault="00A571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1A7"/>
    <w:rsid w:val="00A5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FA398"/>
  <w15:chartTrackingRefBased/>
  <w15:docId w15:val="{18E382B6-220C-4818-8258-B1E584C2C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71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71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eyers</dc:creator>
  <cp:keywords/>
  <dc:description/>
  <cp:lastModifiedBy>Jessica Meyers</cp:lastModifiedBy>
  <cp:revision>1</cp:revision>
  <dcterms:created xsi:type="dcterms:W3CDTF">2018-10-26T02:31:00Z</dcterms:created>
  <dcterms:modified xsi:type="dcterms:W3CDTF">2018-10-26T02:32:00Z</dcterms:modified>
</cp:coreProperties>
</file>